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7CB66" w14:textId="5B038FAF" w:rsidR="005957AF" w:rsidRPr="00A1118D" w:rsidRDefault="00C54ACF" w:rsidP="005957AF">
      <w:pPr>
        <w:spacing w:after="0" w:line="480" w:lineRule="auto"/>
        <w:rPr>
          <w:rFonts w:ascii="Times New Roman" w:hAnsi="Times New Roman" w:cs="Times New Roman"/>
          <w:b/>
          <w:bCs/>
          <w:szCs w:val="24"/>
        </w:rPr>
      </w:pPr>
      <w:r w:rsidRPr="00A1118D">
        <w:rPr>
          <w:rFonts w:ascii="Times New Roman" w:hAnsi="Times New Roman" w:cs="Times New Roman"/>
          <w:b/>
          <w:bCs/>
          <w:szCs w:val="24"/>
        </w:rPr>
        <w:t>S</w:t>
      </w:r>
      <w:r w:rsidR="009D357F" w:rsidRPr="00A1118D">
        <w:rPr>
          <w:rFonts w:ascii="Times New Roman" w:hAnsi="Times New Roman" w:cs="Times New Roman"/>
          <w:b/>
          <w:bCs/>
          <w:szCs w:val="24"/>
        </w:rPr>
        <w:t>6 Table</w:t>
      </w:r>
      <w:r w:rsidR="005957AF" w:rsidRPr="00A1118D">
        <w:rPr>
          <w:rFonts w:ascii="Times New Roman" w:hAnsi="Times New Roman" w:cs="Times New Roman"/>
          <w:b/>
          <w:bCs/>
          <w:szCs w:val="24"/>
        </w:rPr>
        <w:t>: Frequency of adverts placed per seller over the year on the si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701"/>
      </w:tblGrid>
      <w:tr w:rsidR="005957AF" w:rsidRPr="00C66934" w14:paraId="3BDB458E" w14:textId="77777777" w:rsidTr="007D1C3A">
        <w:tc>
          <w:tcPr>
            <w:tcW w:w="2972" w:type="dxa"/>
          </w:tcPr>
          <w:p w14:paraId="18D2F048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66934">
              <w:rPr>
                <w:rFonts w:ascii="Times New Roman" w:hAnsi="Times New Roman" w:cs="Times New Roman"/>
                <w:b/>
                <w:bCs/>
                <w:szCs w:val="24"/>
              </w:rPr>
              <w:t>Number of adverts placed</w:t>
            </w:r>
          </w:p>
        </w:tc>
        <w:tc>
          <w:tcPr>
            <w:tcW w:w="1701" w:type="dxa"/>
          </w:tcPr>
          <w:p w14:paraId="6F58C71B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66934">
              <w:rPr>
                <w:rFonts w:ascii="Times New Roman" w:hAnsi="Times New Roman" w:cs="Times New Roman"/>
                <w:b/>
                <w:bCs/>
                <w:szCs w:val="24"/>
              </w:rPr>
              <w:t>Frequency</w:t>
            </w:r>
          </w:p>
        </w:tc>
      </w:tr>
      <w:tr w:rsidR="005957AF" w:rsidRPr="00C66934" w14:paraId="15011B33" w14:textId="77777777" w:rsidTr="007D1C3A">
        <w:tc>
          <w:tcPr>
            <w:tcW w:w="2972" w:type="dxa"/>
          </w:tcPr>
          <w:p w14:paraId="66081E0B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701" w:type="dxa"/>
          </w:tcPr>
          <w:p w14:paraId="60757472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szCs w:val="24"/>
              </w:rPr>
              <w:t>1211</w:t>
            </w:r>
          </w:p>
        </w:tc>
      </w:tr>
      <w:tr w:rsidR="005957AF" w:rsidRPr="00C66934" w14:paraId="5E69995D" w14:textId="77777777" w:rsidTr="007D1C3A">
        <w:tc>
          <w:tcPr>
            <w:tcW w:w="2972" w:type="dxa"/>
          </w:tcPr>
          <w:p w14:paraId="667D2893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701" w:type="dxa"/>
          </w:tcPr>
          <w:p w14:paraId="6A8A8051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szCs w:val="24"/>
              </w:rPr>
              <w:t>528</w:t>
            </w:r>
          </w:p>
        </w:tc>
      </w:tr>
      <w:tr w:rsidR="005957AF" w:rsidRPr="00C66934" w14:paraId="5BEF49F7" w14:textId="77777777" w:rsidTr="007D1C3A">
        <w:tc>
          <w:tcPr>
            <w:tcW w:w="2972" w:type="dxa"/>
          </w:tcPr>
          <w:p w14:paraId="142D5AE1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701" w:type="dxa"/>
          </w:tcPr>
          <w:p w14:paraId="2B043844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szCs w:val="24"/>
              </w:rPr>
              <w:t>262</w:t>
            </w:r>
          </w:p>
        </w:tc>
      </w:tr>
      <w:tr w:rsidR="005957AF" w:rsidRPr="00C66934" w14:paraId="29A0FDCF" w14:textId="77777777" w:rsidTr="007D1C3A">
        <w:tc>
          <w:tcPr>
            <w:tcW w:w="2972" w:type="dxa"/>
          </w:tcPr>
          <w:p w14:paraId="05F56A97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701" w:type="dxa"/>
          </w:tcPr>
          <w:p w14:paraId="3306DEE0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szCs w:val="24"/>
              </w:rPr>
              <w:t>122</w:t>
            </w:r>
          </w:p>
        </w:tc>
      </w:tr>
      <w:tr w:rsidR="005957AF" w:rsidRPr="00C66934" w14:paraId="69E56528" w14:textId="77777777" w:rsidTr="007D1C3A">
        <w:tc>
          <w:tcPr>
            <w:tcW w:w="2972" w:type="dxa"/>
          </w:tcPr>
          <w:p w14:paraId="2035BE26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701" w:type="dxa"/>
          </w:tcPr>
          <w:p w14:paraId="48CC8A60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szCs w:val="24"/>
              </w:rPr>
              <w:t>109</w:t>
            </w:r>
          </w:p>
        </w:tc>
      </w:tr>
      <w:tr w:rsidR="005957AF" w:rsidRPr="00C66934" w14:paraId="5A1EFE9C" w14:textId="77777777" w:rsidTr="007D1C3A">
        <w:tc>
          <w:tcPr>
            <w:tcW w:w="2972" w:type="dxa"/>
          </w:tcPr>
          <w:p w14:paraId="20669908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701" w:type="dxa"/>
          </w:tcPr>
          <w:p w14:paraId="1B099828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szCs w:val="24"/>
              </w:rPr>
              <w:t>71</w:t>
            </w:r>
          </w:p>
        </w:tc>
      </w:tr>
      <w:tr w:rsidR="005957AF" w:rsidRPr="00C66934" w14:paraId="42398566" w14:textId="77777777" w:rsidTr="007D1C3A">
        <w:tc>
          <w:tcPr>
            <w:tcW w:w="2972" w:type="dxa"/>
          </w:tcPr>
          <w:p w14:paraId="721A9CD5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701" w:type="dxa"/>
          </w:tcPr>
          <w:p w14:paraId="01FF8261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szCs w:val="24"/>
              </w:rPr>
              <w:t>48</w:t>
            </w:r>
          </w:p>
        </w:tc>
      </w:tr>
      <w:tr w:rsidR="005957AF" w:rsidRPr="00C66934" w14:paraId="7CC06536" w14:textId="77777777" w:rsidTr="007D1C3A">
        <w:tc>
          <w:tcPr>
            <w:tcW w:w="2972" w:type="dxa"/>
          </w:tcPr>
          <w:p w14:paraId="33BF82CF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701" w:type="dxa"/>
          </w:tcPr>
          <w:p w14:paraId="550A0721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szCs w:val="24"/>
              </w:rPr>
              <w:t>60</w:t>
            </w:r>
          </w:p>
        </w:tc>
      </w:tr>
      <w:tr w:rsidR="005957AF" w:rsidRPr="00C66934" w14:paraId="03C2747E" w14:textId="77777777" w:rsidTr="007D1C3A">
        <w:tc>
          <w:tcPr>
            <w:tcW w:w="2972" w:type="dxa"/>
          </w:tcPr>
          <w:p w14:paraId="7BF7BBDB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701" w:type="dxa"/>
          </w:tcPr>
          <w:p w14:paraId="69EEA87B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szCs w:val="24"/>
              </w:rPr>
              <w:t>12</w:t>
            </w:r>
          </w:p>
        </w:tc>
      </w:tr>
      <w:tr w:rsidR="005957AF" w:rsidRPr="00C66934" w14:paraId="0D69DF8C" w14:textId="77777777" w:rsidTr="007D1C3A">
        <w:tc>
          <w:tcPr>
            <w:tcW w:w="2972" w:type="dxa"/>
          </w:tcPr>
          <w:p w14:paraId="55FBB846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701" w:type="dxa"/>
          </w:tcPr>
          <w:p w14:paraId="34D93F9B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szCs w:val="24"/>
              </w:rPr>
              <w:t>28</w:t>
            </w:r>
          </w:p>
        </w:tc>
      </w:tr>
      <w:tr w:rsidR="005957AF" w:rsidRPr="00C66934" w14:paraId="4FC00F78" w14:textId="77777777" w:rsidTr="007D1C3A">
        <w:tc>
          <w:tcPr>
            <w:tcW w:w="2972" w:type="dxa"/>
          </w:tcPr>
          <w:p w14:paraId="31B1C737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701" w:type="dxa"/>
          </w:tcPr>
          <w:p w14:paraId="0C345C28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szCs w:val="24"/>
              </w:rPr>
              <w:t>13</w:t>
            </w:r>
          </w:p>
        </w:tc>
      </w:tr>
      <w:tr w:rsidR="005957AF" w:rsidRPr="00C66934" w14:paraId="50309A4D" w14:textId="77777777" w:rsidTr="007D1C3A">
        <w:tc>
          <w:tcPr>
            <w:tcW w:w="2972" w:type="dxa"/>
          </w:tcPr>
          <w:p w14:paraId="161E5D7E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701" w:type="dxa"/>
          </w:tcPr>
          <w:p w14:paraId="25F557A8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szCs w:val="24"/>
              </w:rPr>
              <w:t>11</w:t>
            </w:r>
          </w:p>
        </w:tc>
      </w:tr>
      <w:tr w:rsidR="005957AF" w:rsidRPr="00C66934" w14:paraId="7747F879" w14:textId="77777777" w:rsidTr="007D1C3A">
        <w:tc>
          <w:tcPr>
            <w:tcW w:w="2972" w:type="dxa"/>
          </w:tcPr>
          <w:p w14:paraId="739C66BE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1701" w:type="dxa"/>
          </w:tcPr>
          <w:p w14:paraId="521E8102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szCs w:val="24"/>
              </w:rPr>
              <w:t>26</w:t>
            </w:r>
          </w:p>
        </w:tc>
      </w:tr>
      <w:tr w:rsidR="005957AF" w:rsidRPr="00C66934" w14:paraId="41C8F72A" w14:textId="77777777" w:rsidTr="007D1C3A">
        <w:tc>
          <w:tcPr>
            <w:tcW w:w="2972" w:type="dxa"/>
          </w:tcPr>
          <w:p w14:paraId="1F14367D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701" w:type="dxa"/>
          </w:tcPr>
          <w:p w14:paraId="657B2F0D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szCs w:val="24"/>
              </w:rPr>
              <w:t>15</w:t>
            </w:r>
          </w:p>
        </w:tc>
      </w:tr>
      <w:tr w:rsidR="005957AF" w:rsidRPr="00C66934" w14:paraId="2058C949" w14:textId="77777777" w:rsidTr="007D1C3A">
        <w:tc>
          <w:tcPr>
            <w:tcW w:w="2972" w:type="dxa"/>
          </w:tcPr>
          <w:p w14:paraId="55BEE03F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1701" w:type="dxa"/>
          </w:tcPr>
          <w:p w14:paraId="16ADB080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5957AF" w:rsidRPr="00C66934" w14:paraId="266E4DF7" w14:textId="77777777" w:rsidTr="007D1C3A">
        <w:tc>
          <w:tcPr>
            <w:tcW w:w="2972" w:type="dxa"/>
          </w:tcPr>
          <w:p w14:paraId="092EC47F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1701" w:type="dxa"/>
          </w:tcPr>
          <w:p w14:paraId="623500D8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5957AF" w:rsidRPr="00C66934" w14:paraId="089597E5" w14:textId="77777777" w:rsidTr="007D1C3A">
        <w:tc>
          <w:tcPr>
            <w:tcW w:w="2972" w:type="dxa"/>
          </w:tcPr>
          <w:p w14:paraId="70B1BAFE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szCs w:val="24"/>
              </w:rPr>
              <w:lastRenderedPageBreak/>
              <w:t>28</w:t>
            </w:r>
          </w:p>
        </w:tc>
        <w:tc>
          <w:tcPr>
            <w:tcW w:w="1701" w:type="dxa"/>
          </w:tcPr>
          <w:p w14:paraId="6D5FA04D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szCs w:val="24"/>
              </w:rPr>
              <w:t>10</w:t>
            </w:r>
          </w:p>
        </w:tc>
      </w:tr>
      <w:tr w:rsidR="005957AF" w:rsidRPr="00C66934" w14:paraId="16ADAF0C" w14:textId="77777777" w:rsidTr="007D1C3A">
        <w:tc>
          <w:tcPr>
            <w:tcW w:w="2972" w:type="dxa"/>
          </w:tcPr>
          <w:p w14:paraId="6DF0F1A6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1701" w:type="dxa"/>
          </w:tcPr>
          <w:p w14:paraId="4F7355C1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szCs w:val="24"/>
              </w:rPr>
              <w:t>31</w:t>
            </w:r>
          </w:p>
        </w:tc>
      </w:tr>
      <w:tr w:rsidR="005957AF" w:rsidRPr="00C66934" w14:paraId="614DF443" w14:textId="77777777" w:rsidTr="007D1C3A">
        <w:tc>
          <w:tcPr>
            <w:tcW w:w="2972" w:type="dxa"/>
          </w:tcPr>
          <w:p w14:paraId="20212259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szCs w:val="24"/>
              </w:rPr>
              <w:t>52</w:t>
            </w:r>
          </w:p>
        </w:tc>
        <w:tc>
          <w:tcPr>
            <w:tcW w:w="1701" w:type="dxa"/>
          </w:tcPr>
          <w:p w14:paraId="322F72A5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szCs w:val="24"/>
              </w:rPr>
              <w:t>22</w:t>
            </w:r>
          </w:p>
        </w:tc>
      </w:tr>
    </w:tbl>
    <w:p w14:paraId="06A0A3C2" w14:textId="2DF01626" w:rsidR="005957AF" w:rsidRPr="00C66934" w:rsidRDefault="005957AF" w:rsidP="009D357F">
      <w:pPr>
        <w:spacing w:after="0" w:line="480" w:lineRule="auto"/>
        <w:rPr>
          <w:rFonts w:ascii="Times New Roman" w:hAnsi="Times New Roman" w:cs="Times New Roman"/>
          <w:szCs w:val="24"/>
        </w:rPr>
      </w:pPr>
    </w:p>
    <w:sectPr w:rsidR="005957AF" w:rsidRPr="00C66934" w:rsidSect="00D747C5">
      <w:footerReference w:type="default" r:id="rId6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945C72" w14:textId="77777777" w:rsidR="003C7D66" w:rsidRDefault="003C7D66">
      <w:pPr>
        <w:spacing w:after="0" w:line="240" w:lineRule="auto"/>
      </w:pPr>
      <w:r>
        <w:separator/>
      </w:r>
    </w:p>
  </w:endnote>
  <w:endnote w:type="continuationSeparator" w:id="0">
    <w:p w14:paraId="6D1ECBC0" w14:textId="77777777" w:rsidR="003C7D66" w:rsidRDefault="003C7D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814532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511F1F" w14:textId="77777777" w:rsidR="00420E2B" w:rsidRDefault="00C54AC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23960C" w14:textId="77777777" w:rsidR="00592F4F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DD70F8" w14:textId="77777777" w:rsidR="003C7D66" w:rsidRDefault="003C7D66">
      <w:pPr>
        <w:spacing w:after="0" w:line="240" w:lineRule="auto"/>
      </w:pPr>
      <w:r>
        <w:separator/>
      </w:r>
    </w:p>
  </w:footnote>
  <w:footnote w:type="continuationSeparator" w:id="0">
    <w:p w14:paraId="2B2E5AF1" w14:textId="77777777" w:rsidR="003C7D66" w:rsidRDefault="003C7D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13A"/>
    <w:rsid w:val="0004706A"/>
    <w:rsid w:val="00111EB6"/>
    <w:rsid w:val="00340673"/>
    <w:rsid w:val="003C7D66"/>
    <w:rsid w:val="003D2B3B"/>
    <w:rsid w:val="004C713A"/>
    <w:rsid w:val="004F50C4"/>
    <w:rsid w:val="005957AF"/>
    <w:rsid w:val="005E4E6A"/>
    <w:rsid w:val="00602CF6"/>
    <w:rsid w:val="008F3698"/>
    <w:rsid w:val="009D357F"/>
    <w:rsid w:val="00A1118D"/>
    <w:rsid w:val="00AD5E6C"/>
    <w:rsid w:val="00AF618B"/>
    <w:rsid w:val="00BF0CF2"/>
    <w:rsid w:val="00C54ACF"/>
    <w:rsid w:val="00E11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B52FB"/>
  <w15:chartTrackingRefBased/>
  <w15:docId w15:val="{882F3D34-882B-40F1-9C52-A8D3A35DB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7AF"/>
    <w:pPr>
      <w:spacing w:after="200" w:line="276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57AF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957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57AF"/>
    <w:rPr>
      <w:rFonts w:ascii="Arial" w:hAnsi="Arial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5957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lby, Jon</dc:creator>
  <cp:keywords/>
  <dc:description/>
  <cp:lastModifiedBy>Bielby, Jon</cp:lastModifiedBy>
  <cp:revision>4</cp:revision>
  <dcterms:created xsi:type="dcterms:W3CDTF">2023-06-29T11:07:00Z</dcterms:created>
  <dcterms:modified xsi:type="dcterms:W3CDTF">2023-06-29T11:17:00Z</dcterms:modified>
</cp:coreProperties>
</file>